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B20" w:rsidRPr="00E9632A" w:rsidRDefault="00124B20" w:rsidP="00124B20">
      <w:pPr>
        <w:adjustRightInd w:val="0"/>
        <w:snapToGrid w:val="0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E963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E9632A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Pr="00E9632A">
        <w:rPr>
          <w:rFonts w:ascii="Times New Roman" w:hAnsi="Times New Roman" w:cs="Times New Roman"/>
          <w:b/>
          <w:sz w:val="24"/>
          <w:szCs w:val="24"/>
        </w:rPr>
        <w:t>5</w:t>
      </w:r>
      <w:r w:rsidRPr="00E9632A">
        <w:rPr>
          <w:rFonts w:ascii="Times New Roman" w:hAnsi="Times New Roman" w:cs="Times New Roman"/>
          <w:sz w:val="24"/>
          <w:szCs w:val="24"/>
        </w:rPr>
        <w:t xml:space="preserve"> </w:t>
      </w:r>
      <w:r w:rsidRPr="00E9632A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Pr="00E9632A">
        <w:rPr>
          <w:rFonts w:ascii="Times New Roman" w:hAnsi="Times New Roman" w:cs="Times New Roman"/>
          <w:b/>
          <w:sz w:val="24"/>
          <w:szCs w:val="24"/>
        </w:rPr>
        <w:t>Detailed</w:t>
      </w:r>
      <w:proofErr w:type="gramEnd"/>
      <w:r w:rsidRPr="00E9632A">
        <w:rPr>
          <w:rFonts w:ascii="Times New Roman" w:hAnsi="Times New Roman" w:cs="Times New Roman"/>
          <w:b/>
          <w:sz w:val="24"/>
          <w:szCs w:val="24"/>
        </w:rPr>
        <w:t xml:space="preserve"> parameter setting used for the deep neural network model</w:t>
      </w:r>
    </w:p>
    <w:tbl>
      <w:tblPr>
        <w:tblW w:w="9639" w:type="dxa"/>
        <w:tblLayout w:type="fixed"/>
        <w:tblLook w:val="04A0"/>
      </w:tblPr>
      <w:tblGrid>
        <w:gridCol w:w="1418"/>
        <w:gridCol w:w="1276"/>
        <w:gridCol w:w="1275"/>
        <w:gridCol w:w="1418"/>
        <w:gridCol w:w="283"/>
        <w:gridCol w:w="1276"/>
        <w:gridCol w:w="1559"/>
        <w:gridCol w:w="1134"/>
      </w:tblGrid>
      <w:tr w:rsidR="004C0D8F" w:rsidRPr="0005199A" w:rsidTr="00B73681">
        <w:trPr>
          <w:trHeight w:val="30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Default="00124B20" w:rsidP="008C086F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Pr="0005199A" w:rsidRDefault="00124B20" w:rsidP="008C086F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yrosine Nitration and S-Nitrosylatio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Default="00124B20" w:rsidP="008C086F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Pr="0005199A" w:rsidRDefault="00124B20" w:rsidP="008C086F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yptophan Nitration</w:t>
            </w:r>
          </w:p>
        </w:tc>
      </w:tr>
      <w:tr w:rsidR="004C0D8F" w:rsidRPr="0005199A" w:rsidTr="00B7368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Pr="0005199A" w:rsidRDefault="00124B20" w:rsidP="008C086F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Default="00124B20" w:rsidP="004C0D8F">
            <w:pPr>
              <w:widowControl/>
              <w:spacing w:line="240" w:lineRule="auto"/>
              <w:ind w:leftChars="-8" w:left="-3" w:hangingChars="6" w:hanging="13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Dimens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Default="00124B20" w:rsidP="00124B20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tivation fun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Default="00124B20" w:rsidP="00124B20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ropou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Default="00124B20" w:rsidP="00124B20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Default="00124B20" w:rsidP="00124B20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Dimen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Default="00124B20" w:rsidP="00124B20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tivation fun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B20" w:rsidRDefault="00124B20" w:rsidP="00124B20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ropout</w:t>
            </w:r>
          </w:p>
        </w:tc>
      </w:tr>
      <w:tr w:rsidR="004C0D8F" w:rsidRPr="0005199A" w:rsidTr="00A04F7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put lay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C0D8F" w:rsidRPr="0005199A" w:rsidTr="00A04F7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ind w:firstLineChars="144" w:firstLine="317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0D8F" w:rsidRPr="0005199A" w:rsidTr="00A04F7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ind w:firstLineChars="144" w:firstLine="317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0D8F" w:rsidRPr="0005199A" w:rsidTr="00A04F7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ind w:firstLineChars="144" w:firstLine="317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451F" w:rsidRPr="0005199A" w:rsidTr="00A04F7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ind w:firstLineChars="144" w:firstLine="317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0D8F" w:rsidRPr="0005199A" w:rsidTr="00A04F7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ind w:firstLineChars="144" w:firstLine="317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451F" w:rsidRPr="0005199A" w:rsidTr="00A04F7F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ind w:firstLineChars="144" w:firstLine="317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B20" w:rsidRDefault="00124B20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451F" w:rsidRPr="0005199A" w:rsidTr="00A04F7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6061" w:rsidRDefault="00AD6061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put lay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6061" w:rsidRDefault="00AD6061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6061" w:rsidRDefault="00AD6061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ftMa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6061" w:rsidRDefault="00AD6061" w:rsidP="00A04F7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6061" w:rsidRDefault="00AD6061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6061" w:rsidRDefault="00AD6061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6061" w:rsidRDefault="00AD6061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ftM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6061" w:rsidRDefault="00AD6061" w:rsidP="00A04F7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994F78" w:rsidRPr="00B73681" w:rsidRDefault="00AD6061" w:rsidP="00A04F7F">
      <w:pPr>
        <w:spacing w:beforeLines="50" w:line="240" w:lineRule="auto"/>
        <w:rPr>
          <w:rFonts w:ascii="Times New Roman" w:eastAsiaTheme="minorEastAsia" w:hAnsi="Times New Roman" w:cs="Times New Roman"/>
        </w:rPr>
      </w:pPr>
      <w:r w:rsidRPr="00B73681">
        <w:rPr>
          <w:rFonts w:ascii="Times New Roman" w:eastAsiaTheme="minorEastAsia" w:hAnsi="Times New Roman" w:cs="Times New Roman"/>
          <w:i/>
        </w:rPr>
        <w:t>Note:</w:t>
      </w:r>
      <w:r w:rsidRPr="00B73681">
        <w:rPr>
          <w:rFonts w:ascii="Times New Roman" w:eastAsiaTheme="minorEastAsia" w:hAnsi="Times New Roman" w:cs="Times New Roman"/>
        </w:rPr>
        <w:t xml:space="preserve"> </w:t>
      </w:r>
      <w:r w:rsidR="001E138A" w:rsidRPr="00B73681">
        <w:rPr>
          <w:rFonts w:ascii="Times New Roman" w:eastAsiaTheme="minorEastAsia" w:hAnsi="Times New Roman" w:cs="Times New Roman"/>
        </w:rPr>
        <w:t xml:space="preserve">In each neural network, the momentum and </w:t>
      </w:r>
      <w:bookmarkStart w:id="0" w:name="OLE_LINK4"/>
      <w:bookmarkStart w:id="1" w:name="OLE_LINK5"/>
      <w:r w:rsidR="001E138A" w:rsidRPr="00B73681">
        <w:rPr>
          <w:rFonts w:ascii="Times New Roman" w:eastAsiaTheme="minorEastAsia" w:hAnsi="Times New Roman" w:cs="Times New Roman"/>
        </w:rPr>
        <w:t>learning rate of the stochastic gradient descent algorithm are set as 0.9</w:t>
      </w:r>
      <w:bookmarkEnd w:id="0"/>
      <w:bookmarkEnd w:id="1"/>
      <w:r w:rsidR="001E138A" w:rsidRPr="00B73681">
        <w:rPr>
          <w:rFonts w:ascii="Times New Roman" w:eastAsiaTheme="minorEastAsia" w:hAnsi="Times New Roman" w:cs="Times New Roman"/>
        </w:rPr>
        <w:t xml:space="preserve"> and 0.001, respectively. To avoid overfitting, L1 and L2 regularization are introduced, and the weights of L1 and L2 regularization a</w:t>
      </w:r>
      <w:bookmarkStart w:id="2" w:name="_GoBack"/>
      <w:bookmarkEnd w:id="2"/>
      <w:r w:rsidR="001E138A" w:rsidRPr="00B73681">
        <w:rPr>
          <w:rFonts w:ascii="Times New Roman" w:eastAsiaTheme="minorEastAsia" w:hAnsi="Times New Roman" w:cs="Times New Roman"/>
        </w:rPr>
        <w:t>re both set as 10</w:t>
      </w:r>
      <w:r w:rsidR="001E138A" w:rsidRPr="00B73681">
        <w:rPr>
          <w:rFonts w:ascii="Times New Roman" w:eastAsiaTheme="minorEastAsia" w:hAnsi="Times New Roman" w:cs="Times New Roman"/>
          <w:vertAlign w:val="superscript"/>
        </w:rPr>
        <w:t>-4</w:t>
      </w:r>
      <w:r w:rsidR="001E138A" w:rsidRPr="00B73681">
        <w:rPr>
          <w:rFonts w:ascii="Times New Roman" w:eastAsiaTheme="minorEastAsia" w:hAnsi="Times New Roman" w:cs="Times New Roman"/>
        </w:rPr>
        <w:t xml:space="preserve">. </w:t>
      </w:r>
      <w:bookmarkStart w:id="3" w:name="OLE_LINK6"/>
      <w:bookmarkStart w:id="4" w:name="OLE_LINK7"/>
      <w:bookmarkStart w:id="5" w:name="OLE_LINK8"/>
      <w:r w:rsidR="001E138A" w:rsidRPr="00B73681">
        <w:rPr>
          <w:rFonts w:ascii="Times New Roman" w:eastAsiaTheme="minorEastAsia" w:hAnsi="Times New Roman" w:cs="Times New Roman"/>
        </w:rPr>
        <w:t xml:space="preserve">For output layer, the </w:t>
      </w:r>
      <w:bookmarkStart w:id="6" w:name="OLE_LINK1"/>
      <w:bookmarkStart w:id="7" w:name="OLE_LINK2"/>
      <w:bookmarkStart w:id="8" w:name="OLE_LINK3"/>
      <w:r w:rsidR="001E138A" w:rsidRPr="00B73681">
        <w:rPr>
          <w:rFonts w:ascii="Times New Roman" w:eastAsiaTheme="minorEastAsia" w:hAnsi="Times New Roman" w:cs="Times New Roman"/>
        </w:rPr>
        <w:t>negative log-likelihood</w:t>
      </w:r>
      <w:bookmarkEnd w:id="6"/>
      <w:bookmarkEnd w:id="7"/>
      <w:bookmarkEnd w:id="8"/>
      <w:r w:rsidR="001E138A" w:rsidRPr="00B73681">
        <w:rPr>
          <w:rFonts w:ascii="Times New Roman" w:eastAsiaTheme="minorEastAsia" w:hAnsi="Times New Roman" w:cs="Times New Roman"/>
        </w:rPr>
        <w:t xml:space="preserve"> function </w:t>
      </w:r>
      <w:r w:rsidR="006677CB" w:rsidRPr="00B73681">
        <w:rPr>
          <w:rFonts w:ascii="Times New Roman" w:eastAsiaTheme="minorEastAsia" w:hAnsi="Times New Roman" w:cs="Times New Roman"/>
        </w:rPr>
        <w:t>is used as loss function.</w:t>
      </w:r>
      <w:bookmarkEnd w:id="3"/>
      <w:bookmarkEnd w:id="4"/>
      <w:bookmarkEnd w:id="5"/>
    </w:p>
    <w:sectPr w:rsidR="00994F78" w:rsidRPr="00B73681" w:rsidSect="00B73681">
      <w:pgSz w:w="11906" w:h="16838"/>
      <w:pgMar w:top="1440" w:right="991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CB5F4E"/>
    <w:multiLevelType w:val="hybridMultilevel"/>
    <w:tmpl w:val="7AB877BC"/>
    <w:lvl w:ilvl="0" w:tplc="2A101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 Tse">
    <w15:presenceInfo w15:providerId="None" w15:userId="Ben Tse"/>
  </w15:person>
  <w15:person w15:author="Ben">
    <w15:presenceInfo w15:providerId="None" w15:userId="B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24B20"/>
    <w:rsid w:val="00124B20"/>
    <w:rsid w:val="001E138A"/>
    <w:rsid w:val="001E78BF"/>
    <w:rsid w:val="0035549F"/>
    <w:rsid w:val="004C0D8F"/>
    <w:rsid w:val="00541AF6"/>
    <w:rsid w:val="006677CB"/>
    <w:rsid w:val="006A306B"/>
    <w:rsid w:val="00994F78"/>
    <w:rsid w:val="009B451F"/>
    <w:rsid w:val="009C4C19"/>
    <w:rsid w:val="00A04F7F"/>
    <w:rsid w:val="00AD6061"/>
    <w:rsid w:val="00B25B22"/>
    <w:rsid w:val="00B73681"/>
    <w:rsid w:val="00E10898"/>
    <w:rsid w:val="00E93A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B20"/>
    <w:pPr>
      <w:widowControl w:val="0"/>
      <w:spacing w:line="360" w:lineRule="auto"/>
      <w:jc w:val="both"/>
    </w:pPr>
    <w:rPr>
      <w:rFonts w:ascii="Arial" w:eastAsia="Arial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24B20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124B20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">
    <w:name w:val="批注文字 Char"/>
    <w:basedOn w:val="a0"/>
    <w:link w:val="a4"/>
    <w:uiPriority w:val="99"/>
    <w:rsid w:val="00124B20"/>
    <w:rPr>
      <w:rFonts w:ascii="Tahoma" w:eastAsia="Arial" w:hAnsi="Tahoma" w:cs="Tahoma"/>
      <w:sz w:val="16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124B20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24B20"/>
    <w:rPr>
      <w:rFonts w:ascii="Arial" w:eastAsia="Arial" w:hAnsi="Arial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6A306B"/>
    <w:pPr>
      <w:spacing w:line="360" w:lineRule="auto"/>
    </w:pPr>
    <w:rPr>
      <w:rFonts w:ascii="Arial" w:hAnsi="Arial" w:cstheme="minorBidi"/>
      <w:b/>
      <w:bCs/>
      <w:sz w:val="20"/>
      <w:szCs w:val="22"/>
    </w:rPr>
  </w:style>
  <w:style w:type="character" w:customStyle="1" w:styleId="Char1">
    <w:name w:val="批注主题 Char"/>
    <w:basedOn w:val="Char"/>
    <w:link w:val="a6"/>
    <w:uiPriority w:val="99"/>
    <w:semiHidden/>
    <w:rsid w:val="006A306B"/>
    <w:rPr>
      <w:rFonts w:ascii="Arial" w:eastAsia="Arial" w:hAnsi="Arial" w:cs="Tahoma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7E355-F19C-46A2-9472-3CED4D075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18-09-21T01:25:00Z</dcterms:created>
  <dcterms:modified xsi:type="dcterms:W3CDTF">2018-09-21T04:17:00Z</dcterms:modified>
</cp:coreProperties>
</file>